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0F350" w14:textId="77777777" w:rsidR="00F745FD" w:rsidRDefault="00F745FD" w:rsidP="00F745FD">
      <w:pPr>
        <w:rPr>
          <w:rFonts w:ascii="Arial" w:hAnsi="Arial" w:cs="Arial"/>
          <w:sz w:val="20"/>
          <w:szCs w:val="20"/>
        </w:rPr>
      </w:pPr>
    </w:p>
    <w:p w14:paraId="08D31823" w14:textId="77777777" w:rsidR="00F745FD" w:rsidRPr="004E1214" w:rsidRDefault="00F745FD" w:rsidP="00F745F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3. Primers for plasmid </w:t>
      </w:r>
      <w:proofErr w:type="spellStart"/>
      <w:r>
        <w:rPr>
          <w:rFonts w:ascii="Arial" w:hAnsi="Arial" w:cs="Arial"/>
          <w:b/>
          <w:sz w:val="20"/>
          <w:szCs w:val="20"/>
        </w:rPr>
        <w:t>pleuARGleu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construction and verification of integration at </w:t>
      </w:r>
      <w:r>
        <w:rPr>
          <w:rFonts w:ascii="Arial" w:hAnsi="Arial" w:cs="Arial"/>
          <w:b/>
          <w:i/>
          <w:sz w:val="20"/>
          <w:szCs w:val="20"/>
        </w:rPr>
        <w:t>LEU2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W w:w="9700" w:type="dxa"/>
        <w:tblInd w:w="93" w:type="dxa"/>
        <w:tblLook w:val="04A0" w:firstRow="1" w:lastRow="0" w:firstColumn="1" w:lastColumn="0" w:noHBand="0" w:noVBand="1"/>
      </w:tblPr>
      <w:tblGrid>
        <w:gridCol w:w="1260"/>
        <w:gridCol w:w="2500"/>
        <w:gridCol w:w="5940"/>
      </w:tblGrid>
      <w:tr w:rsidR="00F745FD" w:rsidRPr="004E1214" w14:paraId="1FB6E1E1" w14:textId="77777777" w:rsidTr="00071A65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1A28D" w14:textId="77777777" w:rsidR="00F745FD" w:rsidRPr="000B0CEB" w:rsidRDefault="00F745FD" w:rsidP="00071A6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5B8AA" w14:textId="77777777" w:rsidR="00F745FD" w:rsidRPr="000B0CEB" w:rsidRDefault="00F745FD" w:rsidP="00071A6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A297F" w14:textId="77777777" w:rsidR="00F745FD" w:rsidRPr="000B0CEB" w:rsidRDefault="00F745FD" w:rsidP="00071A6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 sequence</w:t>
            </w:r>
          </w:p>
        </w:tc>
      </w:tr>
      <w:tr w:rsidR="00F745FD" w:rsidRPr="004E1214" w14:paraId="2D01FCAD" w14:textId="77777777" w:rsidTr="00071A65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837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97A7" w14:textId="77777777" w:rsidR="00F745FD" w:rsidRPr="00054BF6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9_AscI_fw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BB0E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tatggcgcgccCAAAGGCGGTAATACGGTTATC</w:t>
            </w:r>
            <w:proofErr w:type="spellEnd"/>
          </w:p>
        </w:tc>
      </w:tr>
      <w:tr w:rsidR="00F745FD" w:rsidRPr="004E1214" w14:paraId="4B3072EB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449A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93ED" w14:textId="77777777" w:rsidR="00F745FD" w:rsidRPr="00C02462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9_AscI_re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A59F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tatggcgcgccCGGTATTTTCTCCTTACGCATC</w:t>
            </w:r>
            <w:proofErr w:type="spellEnd"/>
          </w:p>
        </w:tc>
      </w:tr>
      <w:tr w:rsidR="00F745FD" w:rsidRPr="004E1214" w14:paraId="0ACB4861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7704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  <w:r w:rsidRPr="004E1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G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9F87" w14:textId="77777777" w:rsidR="00F745FD" w:rsidRPr="00C02462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ARG4rescue_fw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FE65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ctgctaggcTcgccgtgTGTTCGACCTCCACCAATCT</w:t>
            </w:r>
            <w:proofErr w:type="spellEnd"/>
          </w:p>
        </w:tc>
      </w:tr>
      <w:tr w:rsidR="00F745FD" w:rsidRPr="004E1214" w14:paraId="120BF684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62FE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7520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ARG4rescue_rev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3813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cccgcggccgccggctCATCCCAAAGGCGATACAAT</w:t>
            </w:r>
            <w:proofErr w:type="spellEnd"/>
          </w:p>
        </w:tc>
      </w:tr>
      <w:tr w:rsidR="00F745FD" w:rsidRPr="004E1214" w14:paraId="3D9B400F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CF9C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  <w:r w:rsidRPr="004E1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9393" w14:textId="77777777" w:rsidR="00F745FD" w:rsidRPr="00C02462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-5'frag_fw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AA3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tatggcgcgccAAGCCGAAGTCGACTATGTC</w:t>
            </w:r>
            <w:proofErr w:type="spellEnd"/>
          </w:p>
        </w:tc>
      </w:tr>
      <w:tr w:rsidR="00F745FD" w:rsidRPr="004E1214" w14:paraId="4527BB69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480F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1B4C" w14:textId="77777777" w:rsidR="00F745FD" w:rsidRPr="00C02462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-5'frag_re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2720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gcgAgcctagcagcggGGATATTGGTTTTAAAAGAAAGG</w:t>
            </w:r>
            <w:proofErr w:type="spellEnd"/>
          </w:p>
        </w:tc>
      </w:tr>
      <w:tr w:rsidR="00F745FD" w:rsidRPr="004E1214" w14:paraId="4688FA2A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7B3F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A08" w14:textId="77777777" w:rsidR="00F745FD" w:rsidRPr="00C02462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-3'frag_fw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3CF3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ggcggccgcgggcccaACAGTATATACAGTAGTTAGC</w:t>
            </w:r>
            <w:proofErr w:type="spellEnd"/>
          </w:p>
        </w:tc>
      </w:tr>
      <w:tr w:rsidR="00F745FD" w:rsidRPr="004E1214" w14:paraId="28600A13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E677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877" w14:textId="77777777" w:rsidR="00F745FD" w:rsidRPr="00C02462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-3'frag_re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0C7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tatggcgcgccTGACAAATGAATTCAGTCAG</w:t>
            </w:r>
            <w:proofErr w:type="spellEnd"/>
          </w:p>
        </w:tc>
      </w:tr>
      <w:tr w:rsidR="00F745FD" w:rsidRPr="004E1214" w14:paraId="49F23487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532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DEB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-5'locuscheck_fwd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765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TGAGTTCTGGGTCAGC</w:t>
            </w:r>
          </w:p>
        </w:tc>
      </w:tr>
      <w:tr w:rsidR="00F745FD" w:rsidRPr="004E1214" w14:paraId="6096D087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FC07" w14:textId="77777777" w:rsidR="00F745FD" w:rsidRPr="004E1214" w:rsidRDefault="00F745FD" w:rsidP="00071A6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  <w:r w:rsidRPr="004E1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G4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8258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-5'locuscheck_rev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2FBB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GATTGGTGGAGGTCGAA</w:t>
            </w:r>
          </w:p>
        </w:tc>
      </w:tr>
      <w:tr w:rsidR="00F745FD" w:rsidRPr="004E1214" w14:paraId="2DDDB4B7" w14:textId="77777777" w:rsidTr="00071A6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AC2B5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504D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2-locuscheck_rev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17CCE" w14:textId="77777777" w:rsidR="00F745FD" w:rsidRPr="004E1214" w:rsidRDefault="00F745FD" w:rsidP="00071A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AGACTCTATCCCAAAG</w:t>
            </w:r>
          </w:p>
        </w:tc>
      </w:tr>
    </w:tbl>
    <w:p w14:paraId="2D6AAE11" w14:textId="77777777" w:rsidR="00F745FD" w:rsidRDefault="00F745FD" w:rsidP="00F745F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. Lower case indicates added </w:t>
      </w:r>
      <w:proofErr w:type="spellStart"/>
      <w:r>
        <w:rPr>
          <w:rFonts w:ascii="Arial" w:hAnsi="Arial" w:cs="Arial"/>
          <w:i/>
          <w:sz w:val="20"/>
          <w:szCs w:val="20"/>
        </w:rPr>
        <w:t>Asc</w:t>
      </w:r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 recognition sequence.</w:t>
      </w:r>
    </w:p>
    <w:p w14:paraId="70A496FE" w14:textId="77777777" w:rsidR="00F745FD" w:rsidRDefault="00F745FD" w:rsidP="00F745F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. Lower case indicates inserted sequences complementary to those flanking the 5’-end of Cd</w:t>
      </w:r>
      <w:r>
        <w:rPr>
          <w:rFonts w:ascii="Arial" w:hAnsi="Arial" w:cs="Arial"/>
          <w:i/>
          <w:sz w:val="20"/>
          <w:szCs w:val="20"/>
        </w:rPr>
        <w:t>ARG4</w:t>
      </w:r>
      <w:r>
        <w:rPr>
          <w:rFonts w:ascii="Arial" w:hAnsi="Arial" w:cs="Arial"/>
          <w:sz w:val="20"/>
          <w:szCs w:val="20"/>
        </w:rPr>
        <w:t>.</w:t>
      </w:r>
    </w:p>
    <w:p w14:paraId="75417FC9" w14:textId="77777777" w:rsidR="00F745FD" w:rsidRPr="00FA55C7" w:rsidRDefault="00F745FD" w:rsidP="00F745F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. Lower case indicates inserted sequences complementary to those flanking the 3’-end of Cd</w:t>
      </w:r>
      <w:r>
        <w:rPr>
          <w:rFonts w:ascii="Arial" w:hAnsi="Arial" w:cs="Arial"/>
          <w:i/>
          <w:sz w:val="20"/>
          <w:szCs w:val="20"/>
        </w:rPr>
        <w:t>ARG4</w:t>
      </w:r>
      <w:r>
        <w:rPr>
          <w:rFonts w:ascii="Arial" w:hAnsi="Arial" w:cs="Arial"/>
          <w:sz w:val="20"/>
          <w:szCs w:val="20"/>
        </w:rPr>
        <w:t xml:space="preserve"> and containing restriction sites for </w:t>
      </w:r>
      <w:proofErr w:type="spellStart"/>
      <w:r>
        <w:rPr>
          <w:rFonts w:ascii="Arial" w:hAnsi="Arial" w:cs="Arial"/>
          <w:i/>
          <w:sz w:val="20"/>
          <w:szCs w:val="20"/>
        </w:rPr>
        <w:t>Apa</w:t>
      </w:r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sz w:val="20"/>
          <w:szCs w:val="20"/>
        </w:rPr>
        <w:t>Sac</w:t>
      </w:r>
      <w:r>
        <w:rPr>
          <w:rFonts w:ascii="Arial" w:hAnsi="Arial" w:cs="Arial"/>
          <w:sz w:val="20"/>
          <w:szCs w:val="20"/>
        </w:rPr>
        <w:t>II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sz w:val="20"/>
          <w:szCs w:val="20"/>
        </w:rPr>
        <w:t>Not</w:t>
      </w:r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sz w:val="20"/>
          <w:szCs w:val="20"/>
        </w:rPr>
        <w:t>Eag</w:t>
      </w:r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i/>
          <w:sz w:val="20"/>
          <w:szCs w:val="20"/>
        </w:rPr>
        <w:t>Nae</w:t>
      </w:r>
      <w:r>
        <w:rPr>
          <w:rFonts w:ascii="Arial" w:hAnsi="Arial" w:cs="Arial"/>
          <w:sz w:val="20"/>
          <w:szCs w:val="20"/>
        </w:rPr>
        <w:t>I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14:paraId="335818DF" w14:textId="77777777" w:rsidR="00EE0BE4" w:rsidRDefault="00EE0BE4">
      <w:bookmarkStart w:id="0" w:name="_GoBack"/>
      <w:bookmarkEnd w:id="0"/>
    </w:p>
    <w:sectPr w:rsidR="00EE0BE4" w:rsidSect="00CC1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5FD"/>
    <w:rsid w:val="0009219B"/>
    <w:rsid w:val="000A2B52"/>
    <w:rsid w:val="000F56B7"/>
    <w:rsid w:val="00120619"/>
    <w:rsid w:val="0015726C"/>
    <w:rsid w:val="00171475"/>
    <w:rsid w:val="00182F05"/>
    <w:rsid w:val="001E22B5"/>
    <w:rsid w:val="00203600"/>
    <w:rsid w:val="00251747"/>
    <w:rsid w:val="00257D1C"/>
    <w:rsid w:val="00261BD2"/>
    <w:rsid w:val="0028218B"/>
    <w:rsid w:val="003332C5"/>
    <w:rsid w:val="003775EB"/>
    <w:rsid w:val="0038088F"/>
    <w:rsid w:val="00382933"/>
    <w:rsid w:val="003B03FD"/>
    <w:rsid w:val="003D2B6C"/>
    <w:rsid w:val="003E1967"/>
    <w:rsid w:val="004A42BD"/>
    <w:rsid w:val="004D4D22"/>
    <w:rsid w:val="004E58D9"/>
    <w:rsid w:val="00522127"/>
    <w:rsid w:val="00541584"/>
    <w:rsid w:val="0055617A"/>
    <w:rsid w:val="005561CF"/>
    <w:rsid w:val="00576776"/>
    <w:rsid w:val="0058669A"/>
    <w:rsid w:val="005F2637"/>
    <w:rsid w:val="006465A4"/>
    <w:rsid w:val="00682EF3"/>
    <w:rsid w:val="00695466"/>
    <w:rsid w:val="006F7EBE"/>
    <w:rsid w:val="007476D8"/>
    <w:rsid w:val="00832D8B"/>
    <w:rsid w:val="008468FF"/>
    <w:rsid w:val="008804CD"/>
    <w:rsid w:val="008B0563"/>
    <w:rsid w:val="008B3351"/>
    <w:rsid w:val="008C0893"/>
    <w:rsid w:val="009366A3"/>
    <w:rsid w:val="00985315"/>
    <w:rsid w:val="00A10C95"/>
    <w:rsid w:val="00AA24DA"/>
    <w:rsid w:val="00B16DE9"/>
    <w:rsid w:val="00B3308C"/>
    <w:rsid w:val="00B87652"/>
    <w:rsid w:val="00C62A73"/>
    <w:rsid w:val="00C64647"/>
    <w:rsid w:val="00CC1FB7"/>
    <w:rsid w:val="00CE6E96"/>
    <w:rsid w:val="00D73BFB"/>
    <w:rsid w:val="00D7700F"/>
    <w:rsid w:val="00D84DA7"/>
    <w:rsid w:val="00DA1A0B"/>
    <w:rsid w:val="00DD62DE"/>
    <w:rsid w:val="00E005C4"/>
    <w:rsid w:val="00E700D9"/>
    <w:rsid w:val="00E73DA7"/>
    <w:rsid w:val="00ED45D6"/>
    <w:rsid w:val="00ED76DA"/>
    <w:rsid w:val="00EE0BE4"/>
    <w:rsid w:val="00F33B33"/>
    <w:rsid w:val="00F745FD"/>
    <w:rsid w:val="00FB4C1E"/>
    <w:rsid w:val="00FE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7B6E9"/>
  <w15:chartTrackingRefBased/>
  <w15:docId w15:val="{458607F6-6A6B-7A4E-AFAF-9E039F5D2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5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13T19:47:00Z</dcterms:created>
  <dcterms:modified xsi:type="dcterms:W3CDTF">2019-05-13T19:47:00Z</dcterms:modified>
</cp:coreProperties>
</file>